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2E267" w14:textId="77777777" w:rsidR="00A35E0F" w:rsidRPr="00AE0121" w:rsidRDefault="00A35E0F" w:rsidP="00A35E0F">
      <w:pPr>
        <w:tabs>
          <w:tab w:val="left" w:pos="1345"/>
        </w:tabs>
        <w:jc w:val="both"/>
        <w:rPr>
          <w:b/>
          <w:bCs/>
        </w:rPr>
      </w:pPr>
      <w:r w:rsidRPr="00AE0121">
        <w:rPr>
          <w:b/>
          <w:bCs/>
        </w:rPr>
        <w:t>Table 3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350"/>
        <w:gridCol w:w="1260"/>
        <w:gridCol w:w="900"/>
        <w:gridCol w:w="1260"/>
      </w:tblGrid>
      <w:tr w:rsidR="00A35E0F" w:rsidRPr="0094493E" w14:paraId="2DB241C7" w14:textId="77777777" w:rsidTr="00E2567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4788A" w14:textId="77777777" w:rsidR="00A35E0F" w:rsidRPr="0094493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94493E">
              <w:rPr>
                <w:b/>
                <w:bCs/>
                <w:lang w:val="en-US"/>
              </w:rPr>
              <w:t>Concentration (mg/mg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107FF" w14:textId="77777777" w:rsidR="00A35E0F" w:rsidRPr="0094493E" w:rsidRDefault="00A35E0F" w:rsidP="00E25679">
            <w:pPr>
              <w:tabs>
                <w:tab w:val="left" w:pos="1345"/>
              </w:tabs>
              <w:jc w:val="center"/>
              <w:rPr>
                <w:b/>
                <w:bCs/>
                <w:lang w:val="en-US"/>
              </w:rPr>
            </w:pPr>
            <w:r w:rsidRPr="0094493E">
              <w:rPr>
                <w:b/>
                <w:bCs/>
                <w:lang w:val="en-US"/>
              </w:rPr>
              <w:t>% morta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C8E83" w14:textId="77777777" w:rsidR="00A35E0F" w:rsidRPr="0094493E" w:rsidRDefault="00A35E0F" w:rsidP="00E25679">
            <w:pPr>
              <w:tabs>
                <w:tab w:val="left" w:pos="1345"/>
              </w:tabs>
              <w:jc w:val="center"/>
              <w:rPr>
                <w:b/>
                <w:bCs/>
                <w:lang w:val="en-US"/>
              </w:rPr>
            </w:pPr>
            <w:r w:rsidRPr="0094493E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41F5E" w14:textId="77777777" w:rsidR="00A35E0F" w:rsidRPr="0094493E" w:rsidRDefault="00A35E0F" w:rsidP="00E25679">
            <w:pPr>
              <w:tabs>
                <w:tab w:val="left" w:pos="1345"/>
              </w:tabs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94493E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422A8" w14:textId="77777777" w:rsidR="00A35E0F" w:rsidRPr="0094493E" w:rsidRDefault="00A35E0F" w:rsidP="00E25679">
            <w:pPr>
              <w:tabs>
                <w:tab w:val="left" w:pos="1345"/>
              </w:tabs>
              <w:jc w:val="center"/>
              <w:rPr>
                <w:b/>
                <w:bCs/>
                <w:lang w:val="en-US"/>
              </w:rPr>
            </w:pPr>
            <w:r w:rsidRPr="0094493E">
              <w:rPr>
                <w:b/>
                <w:bCs/>
                <w:lang w:val="en-US"/>
              </w:rPr>
              <w:t>95% CI</w:t>
            </w:r>
          </w:p>
        </w:tc>
      </w:tr>
      <w:tr w:rsidR="00A35E0F" w:rsidRPr="005E446E" w14:paraId="122B2DED" w14:textId="77777777" w:rsidTr="00E25679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2A92325B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70/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5A29657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96E53D0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891FB9F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&lt; 0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36EF148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01-0.21</w:t>
            </w:r>
          </w:p>
        </w:tc>
      </w:tr>
      <w:tr w:rsidR="00A35E0F" w:rsidRPr="005E446E" w14:paraId="7C023AD0" w14:textId="77777777" w:rsidTr="00E25679">
        <w:trPr>
          <w:trHeight w:val="300"/>
        </w:trPr>
        <w:tc>
          <w:tcPr>
            <w:tcW w:w="2430" w:type="dxa"/>
            <w:noWrap/>
            <w:hideMark/>
          </w:tcPr>
          <w:p w14:paraId="1D8D9D9D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80/8</w:t>
            </w:r>
          </w:p>
        </w:tc>
        <w:tc>
          <w:tcPr>
            <w:tcW w:w="1350" w:type="dxa"/>
            <w:noWrap/>
            <w:hideMark/>
          </w:tcPr>
          <w:p w14:paraId="5CE45292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3E409045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17</w:t>
            </w:r>
          </w:p>
        </w:tc>
        <w:tc>
          <w:tcPr>
            <w:tcW w:w="900" w:type="dxa"/>
            <w:noWrap/>
            <w:hideMark/>
          </w:tcPr>
          <w:p w14:paraId="4DEB69C1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13</w:t>
            </w:r>
          </w:p>
        </w:tc>
        <w:tc>
          <w:tcPr>
            <w:tcW w:w="1260" w:type="dxa"/>
            <w:noWrap/>
            <w:hideMark/>
          </w:tcPr>
          <w:p w14:paraId="5B44DDEA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01-2.87</w:t>
            </w:r>
          </w:p>
        </w:tc>
      </w:tr>
      <w:tr w:rsidR="00A35E0F" w:rsidRPr="005E446E" w14:paraId="2E5E5E60" w14:textId="77777777" w:rsidTr="00E25679">
        <w:trPr>
          <w:trHeight w:val="300"/>
        </w:trPr>
        <w:tc>
          <w:tcPr>
            <w:tcW w:w="2430" w:type="dxa"/>
            <w:noWrap/>
            <w:hideMark/>
          </w:tcPr>
          <w:p w14:paraId="7C973179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100/10</w:t>
            </w:r>
          </w:p>
        </w:tc>
        <w:tc>
          <w:tcPr>
            <w:tcW w:w="1350" w:type="dxa"/>
            <w:noWrap/>
            <w:hideMark/>
          </w:tcPr>
          <w:p w14:paraId="4F51EF29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2.2</w:t>
            </w:r>
          </w:p>
        </w:tc>
        <w:tc>
          <w:tcPr>
            <w:tcW w:w="1260" w:type="dxa"/>
            <w:noWrap/>
            <w:hideMark/>
          </w:tcPr>
          <w:p w14:paraId="1550C9A5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20</w:t>
            </w:r>
          </w:p>
        </w:tc>
        <w:tc>
          <w:tcPr>
            <w:tcW w:w="900" w:type="dxa"/>
            <w:noWrap/>
            <w:hideMark/>
          </w:tcPr>
          <w:p w14:paraId="575478EF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&lt; 0.01</w:t>
            </w:r>
          </w:p>
        </w:tc>
        <w:tc>
          <w:tcPr>
            <w:tcW w:w="1260" w:type="dxa"/>
            <w:noWrap/>
            <w:hideMark/>
          </w:tcPr>
          <w:p w14:paraId="5EB0594A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07-0.54</w:t>
            </w:r>
          </w:p>
        </w:tc>
      </w:tr>
      <w:tr w:rsidR="00A35E0F" w:rsidRPr="005E446E" w14:paraId="250EBA89" w14:textId="77777777" w:rsidTr="00E25679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75575154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133/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1D7F628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10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50B331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9B331DF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A8D2D46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</w:tr>
      <w:tr w:rsidR="00A35E0F" w:rsidRPr="005E446E" w14:paraId="276E2439" w14:textId="77777777" w:rsidTr="00E25679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4116E705" w14:textId="2CB66E3A" w:rsidR="00A35E0F" w:rsidRPr="005E446E" w:rsidRDefault="003D5620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ividu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6A98F1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1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1E280BA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9713B94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&lt; 0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8079F12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04-0.24</w:t>
            </w:r>
          </w:p>
        </w:tc>
      </w:tr>
      <w:tr w:rsidR="00A35E0F" w:rsidRPr="005E446E" w14:paraId="40CC3FE7" w14:textId="77777777" w:rsidTr="00E25679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47705867" w14:textId="2EE796F7" w:rsidR="00A35E0F" w:rsidRPr="005E446E" w:rsidRDefault="003C51B6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ndard</w:t>
            </w:r>
            <w:r w:rsidR="003D5620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BFC3C0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9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6971BB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E0E8F58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F9E23B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</w:tr>
      <w:tr w:rsidR="00A35E0F" w:rsidRPr="005E446E" w14:paraId="17A72EFE" w14:textId="77777777" w:rsidTr="00E25679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76BC4B65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Ch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0A550A9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3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1143DAF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08F37B2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158685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</w:tr>
      <w:tr w:rsidR="00A35E0F" w:rsidRPr="005E446E" w14:paraId="0B16A5D4" w14:textId="77777777" w:rsidTr="00E25679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03C27CE6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HF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73E46FD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26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B364409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11.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BDCC4DE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&lt; 0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F7949F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bookmarkStart w:id="0" w:name="_Hlk45284162"/>
            <w:r w:rsidRPr="005E446E">
              <w:rPr>
                <w:lang w:val="en-US"/>
              </w:rPr>
              <w:t>4.03-30.78</w:t>
            </w:r>
            <w:bookmarkEnd w:id="0"/>
          </w:p>
        </w:tc>
      </w:tr>
      <w:tr w:rsidR="00A35E0F" w:rsidRPr="005E446E" w14:paraId="3C7BE393" w14:textId="77777777" w:rsidTr="00E25679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7EE4727B" w14:textId="77777777" w:rsidR="00A35E0F" w:rsidRPr="007019ED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7019ED">
              <w:rPr>
                <w:b/>
                <w:bCs/>
                <w:lang w:val="en-US"/>
              </w:rPr>
              <w:t>C57BL/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D08C8EE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3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51109D4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8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9B31323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5F1E8C6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0.29-2.60</w:t>
            </w:r>
          </w:p>
        </w:tc>
      </w:tr>
      <w:tr w:rsidR="00A35E0F" w:rsidRPr="005E446E" w14:paraId="65500778" w14:textId="77777777" w:rsidTr="00E25679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77D64A9A" w14:textId="77777777" w:rsidR="00A35E0F" w:rsidRPr="005E446E" w:rsidRDefault="00A35E0F" w:rsidP="00E25679">
            <w:pPr>
              <w:tabs>
                <w:tab w:val="left" w:pos="1345"/>
              </w:tabs>
              <w:jc w:val="both"/>
              <w:rPr>
                <w:b/>
                <w:bCs/>
                <w:lang w:val="en-US"/>
              </w:rPr>
            </w:pPr>
            <w:r w:rsidRPr="005E446E">
              <w:rPr>
                <w:b/>
                <w:bCs/>
                <w:lang w:val="en-US"/>
              </w:rPr>
              <w:t>Swi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72F8EBBB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2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2785374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  <w:r w:rsidRPr="005E446E">
              <w:rPr>
                <w:lang w:val="en-US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D265FFB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43D0E07" w14:textId="77777777" w:rsidR="00A35E0F" w:rsidRPr="005E446E" w:rsidRDefault="00A35E0F" w:rsidP="00E25679">
            <w:pPr>
              <w:tabs>
                <w:tab w:val="left" w:pos="1345"/>
              </w:tabs>
              <w:jc w:val="center"/>
              <w:rPr>
                <w:lang w:val="en-US"/>
              </w:rPr>
            </w:pPr>
          </w:p>
        </w:tc>
      </w:tr>
    </w:tbl>
    <w:p w14:paraId="4A3B7A35" w14:textId="20694644" w:rsidR="00A35E0F" w:rsidRDefault="00A35E0F" w:rsidP="00A35E0F">
      <w:pPr>
        <w:tabs>
          <w:tab w:val="left" w:pos="1345"/>
        </w:tabs>
        <w:jc w:val="both"/>
      </w:pPr>
      <w:r>
        <w:t>Table 3. Drug prescription incorporated by Labinsane formulas. The 70/7, 80/8, 100/10 (Labinsane) and 133/27 (</w:t>
      </w:r>
      <w:r w:rsidR="003C51B6">
        <w:t>standard dose</w:t>
      </w:r>
      <w:r>
        <w:t xml:space="preserve">) refers to mg ketamine/mg xylazine for kilograms. </w:t>
      </w:r>
      <w:r w:rsidR="003D5620">
        <w:t>Individual</w:t>
      </w:r>
      <w:r>
        <w:t xml:space="preserve"> dose (</w:t>
      </w:r>
      <w:r w:rsidR="009C1BE0">
        <w:t xml:space="preserve">weight-adjusted </w:t>
      </w:r>
      <w:r>
        <w:t xml:space="preserve">using Labinsane) compared to </w:t>
      </w:r>
      <w:r w:rsidR="003C51B6">
        <w:t>standard anesthetic</w:t>
      </w:r>
      <w:r>
        <w:t xml:space="preserve"> dose. Animals fed a Chow diet compared to animals fed a high-fat diet. </w:t>
      </w:r>
      <w:r w:rsidRPr="006E1A21">
        <w:t>C57BL/6J</w:t>
      </w:r>
      <w:r>
        <w:t xml:space="preserve"> mice compared to Swiss mice strain. </w:t>
      </w:r>
      <w:bookmarkStart w:id="1" w:name="OLE_LINK2"/>
      <w:r>
        <w:t>F</w:t>
      </w:r>
      <w:r w:rsidRPr="00D75ED2">
        <w:t>isher's exact test</w:t>
      </w:r>
      <w:bookmarkEnd w:id="1"/>
      <w:r>
        <w:t xml:space="preserve">. </w:t>
      </w:r>
      <w:r w:rsidRPr="00D75ED2">
        <w:t xml:space="preserve">The two-tailed </w:t>
      </w:r>
      <w:r>
        <w:t>p</w:t>
      </w:r>
      <w:r w:rsidRPr="00D75ED2">
        <w:t xml:space="preserve"> value</w:t>
      </w:r>
      <w:r>
        <w:t>.</w:t>
      </w:r>
      <w:r w:rsidRPr="00D75ED2">
        <w:t xml:space="preserve"> </w:t>
      </w:r>
      <w:r>
        <w:t>CI: Confidence Interval.</w:t>
      </w:r>
    </w:p>
    <w:sectPr w:rsidR="00A35E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CD4102"/>
    <w:multiLevelType w:val="hybridMultilevel"/>
    <w:tmpl w:val="6E66C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0F"/>
    <w:rsid w:val="003842D0"/>
    <w:rsid w:val="00387364"/>
    <w:rsid w:val="003C51B6"/>
    <w:rsid w:val="003D5620"/>
    <w:rsid w:val="00855370"/>
    <w:rsid w:val="0085554D"/>
    <w:rsid w:val="009A40C7"/>
    <w:rsid w:val="009C1BE0"/>
    <w:rsid w:val="00A35E0F"/>
    <w:rsid w:val="00B96978"/>
    <w:rsid w:val="00DC1613"/>
    <w:rsid w:val="00E07817"/>
    <w:rsid w:val="00E10EF2"/>
    <w:rsid w:val="00E3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8147E"/>
  <w15:chartTrackingRefBased/>
  <w15:docId w15:val="{9F01B3AB-9CF9-7C48-85C3-259724FE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E0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35E0F"/>
    <w:rPr>
      <w:sz w:val="22"/>
      <w:szCs w:val="22"/>
      <w:lang w:val="pt-BR"/>
    </w:rPr>
  </w:style>
  <w:style w:type="table" w:styleId="TableGrid">
    <w:name w:val="Table Grid"/>
    <w:basedOn w:val="TableNormal"/>
    <w:uiPriority w:val="39"/>
    <w:rsid w:val="00A35E0F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5E0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35E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35E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E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35E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5E0F"/>
    <w:rPr>
      <w:rFonts w:ascii="Calibr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35E0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35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E0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35E0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6AF1C-4155-4FE8-B7EB-1C17E9326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rlos Poblete Jara</cp:lastModifiedBy>
  <cp:revision>5</cp:revision>
  <dcterms:created xsi:type="dcterms:W3CDTF">2020-08-27T06:39:00Z</dcterms:created>
  <dcterms:modified xsi:type="dcterms:W3CDTF">2020-08-29T03:35:00Z</dcterms:modified>
</cp:coreProperties>
</file>